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703FD" w14:textId="7DFE8E3E" w:rsidR="007921C5" w:rsidRDefault="00000000" w:rsidP="00EB5AB5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473A4650" w14:textId="0722AA47" w:rsidR="009C31B9" w:rsidRDefault="009C31B9" w:rsidP="009C31B9">
      <w:pPr>
        <w:spacing w:before="240" w:after="240"/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Pr="00A5175C">
        <w:rPr>
          <w:bCs/>
        </w:rPr>
        <w:t xml:space="preserve">Supplementary </w:t>
      </w:r>
      <w:r w:rsidR="005D3655">
        <w:rPr>
          <w:bCs/>
        </w:rPr>
        <w:t>Data 1</w:t>
      </w:r>
    </w:p>
    <w:p w14:paraId="20CCD1C2" w14:textId="327434B6" w:rsidR="009E7CE0" w:rsidRPr="00126743" w:rsidRDefault="009C31B9" w:rsidP="009E7CE0">
      <w:pPr>
        <w:rPr>
          <w:bCs/>
        </w:rPr>
      </w:pPr>
      <w:r w:rsidRPr="00BB61AD">
        <w:rPr>
          <w:b/>
          <w:bCs/>
        </w:rPr>
        <w:t>Description:</w:t>
      </w:r>
      <w:r w:rsidRPr="001D670D">
        <w:rPr>
          <w:bCs/>
        </w:rPr>
        <w:t xml:space="preserve"> </w:t>
      </w:r>
      <w:r w:rsidR="00EA33AF">
        <w:rPr>
          <w:bCs/>
        </w:rPr>
        <w:t xml:space="preserve">Numerical Source Data behind the graphs. </w:t>
      </w:r>
    </w:p>
    <w:sectPr w:rsidR="009E7CE0" w:rsidRPr="0012674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8F1"/>
    <w:rsid w:val="00037BF1"/>
    <w:rsid w:val="00071628"/>
    <w:rsid w:val="00126743"/>
    <w:rsid w:val="00164079"/>
    <w:rsid w:val="0017363A"/>
    <w:rsid w:val="00193588"/>
    <w:rsid w:val="002372B9"/>
    <w:rsid w:val="00297930"/>
    <w:rsid w:val="002E54D9"/>
    <w:rsid w:val="00344BF1"/>
    <w:rsid w:val="00415804"/>
    <w:rsid w:val="0046629E"/>
    <w:rsid w:val="004C3DF6"/>
    <w:rsid w:val="0053099E"/>
    <w:rsid w:val="00566308"/>
    <w:rsid w:val="005A722E"/>
    <w:rsid w:val="005D3655"/>
    <w:rsid w:val="00622878"/>
    <w:rsid w:val="007921C5"/>
    <w:rsid w:val="007C57E9"/>
    <w:rsid w:val="00832005"/>
    <w:rsid w:val="009B65D5"/>
    <w:rsid w:val="009C31B9"/>
    <w:rsid w:val="009E1E1E"/>
    <w:rsid w:val="009E7CE0"/>
    <w:rsid w:val="009F173F"/>
    <w:rsid w:val="00A42130"/>
    <w:rsid w:val="00A5175C"/>
    <w:rsid w:val="00B239F2"/>
    <w:rsid w:val="00BB61AD"/>
    <w:rsid w:val="00BC25E0"/>
    <w:rsid w:val="00C142EA"/>
    <w:rsid w:val="00C339B8"/>
    <w:rsid w:val="00D96084"/>
    <w:rsid w:val="00EA33AF"/>
    <w:rsid w:val="00EB58F1"/>
    <w:rsid w:val="00EB5AB5"/>
    <w:rsid w:val="00EC5CBB"/>
    <w:rsid w:val="00EE17CB"/>
    <w:rsid w:val="00F3325A"/>
    <w:rsid w:val="00F45C34"/>
    <w:rsid w:val="00F63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06C85"/>
  <w15:docId w15:val="{E0235CCE-DC7D-4446-B44E-1C0D4F911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58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Nature</Company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red Mureithi</dc:creator>
  <cp:lastModifiedBy>Christina Rosenthal</cp:lastModifiedBy>
  <cp:revision>5</cp:revision>
  <dcterms:created xsi:type="dcterms:W3CDTF">2024-04-17T15:51:00Z</dcterms:created>
  <dcterms:modified xsi:type="dcterms:W3CDTF">2024-04-29T15:39:00Z</dcterms:modified>
</cp:coreProperties>
</file>